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F967F" w14:textId="05955C33" w:rsidR="00537096" w:rsidRDefault="00537096" w:rsidP="00537096">
      <w:pPr>
        <w:pStyle w:val="Caption"/>
        <w:keepNext/>
      </w:pPr>
      <w:r>
        <w:t xml:space="preserve">Table </w:t>
      </w:r>
      <w:r w:rsidR="00A54F00">
        <w:t>S1</w:t>
      </w:r>
      <w:r>
        <w:t>. Regression models examining separate contributions of personal and pandemic factors for resilience, burnout, and wellbeing in the whole frontline worker sample.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161"/>
        <w:gridCol w:w="1669"/>
        <w:gridCol w:w="709"/>
        <w:gridCol w:w="851"/>
        <w:gridCol w:w="719"/>
        <w:gridCol w:w="709"/>
        <w:gridCol w:w="709"/>
        <w:gridCol w:w="709"/>
        <w:gridCol w:w="708"/>
        <w:gridCol w:w="719"/>
        <w:gridCol w:w="709"/>
        <w:gridCol w:w="709"/>
        <w:gridCol w:w="708"/>
        <w:gridCol w:w="851"/>
        <w:gridCol w:w="719"/>
        <w:gridCol w:w="788"/>
        <w:gridCol w:w="709"/>
      </w:tblGrid>
      <w:tr w:rsidR="009A4121" w:rsidRPr="009A4121" w14:paraId="6F8EC03A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BC55EA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938BFB5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86" w:type="dxa"/>
            <w:gridSpan w:val="5"/>
            <w:shd w:val="clear" w:color="auto" w:fill="auto"/>
            <w:noWrap/>
            <w:vAlign w:val="bottom"/>
            <w:hideMark/>
          </w:tcPr>
          <w:p w14:paraId="411F6A74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S1</w:t>
            </w:r>
          </w:p>
        </w:tc>
        <w:tc>
          <w:tcPr>
            <w:tcW w:w="3544" w:type="dxa"/>
            <w:gridSpan w:val="5"/>
            <w:shd w:val="clear" w:color="auto" w:fill="auto"/>
            <w:noWrap/>
            <w:vAlign w:val="bottom"/>
            <w:hideMark/>
          </w:tcPr>
          <w:p w14:paraId="6D43CCF6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S2</w:t>
            </w:r>
          </w:p>
        </w:tc>
        <w:tc>
          <w:tcPr>
            <w:tcW w:w="3685" w:type="dxa"/>
            <w:gridSpan w:val="5"/>
            <w:shd w:val="clear" w:color="auto" w:fill="auto"/>
            <w:noWrap/>
            <w:vAlign w:val="bottom"/>
            <w:hideMark/>
          </w:tcPr>
          <w:p w14:paraId="5D1AFDFD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l S3</w:t>
            </w:r>
          </w:p>
        </w:tc>
      </w:tr>
      <w:tr w:rsidR="009A4121" w:rsidRPr="009A4121" w14:paraId="4B32BDE4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7171CC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5277B58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86" w:type="dxa"/>
            <w:gridSpan w:val="5"/>
            <w:shd w:val="clear" w:color="auto" w:fill="auto"/>
            <w:noWrap/>
            <w:vAlign w:val="bottom"/>
            <w:hideMark/>
          </w:tcPr>
          <w:p w14:paraId="36B3CFD0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lience</w:t>
            </w:r>
          </w:p>
        </w:tc>
        <w:tc>
          <w:tcPr>
            <w:tcW w:w="3544" w:type="dxa"/>
            <w:gridSpan w:val="5"/>
            <w:shd w:val="clear" w:color="auto" w:fill="auto"/>
            <w:noWrap/>
            <w:vAlign w:val="bottom"/>
            <w:hideMark/>
          </w:tcPr>
          <w:p w14:paraId="2B38272B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rnout</w:t>
            </w:r>
          </w:p>
        </w:tc>
        <w:tc>
          <w:tcPr>
            <w:tcW w:w="3685" w:type="dxa"/>
            <w:gridSpan w:val="5"/>
            <w:shd w:val="clear" w:color="auto" w:fill="auto"/>
            <w:noWrap/>
            <w:vAlign w:val="bottom"/>
            <w:hideMark/>
          </w:tcPr>
          <w:p w14:paraId="244376D6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llbeing</w:t>
            </w:r>
          </w:p>
        </w:tc>
      </w:tr>
      <w:tr w:rsidR="009A4121" w:rsidRPr="009A4121" w14:paraId="2EE869CC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ABBEF9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BCA4CEA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86" w:type="dxa"/>
            <w:gridSpan w:val="5"/>
            <w:shd w:val="clear" w:color="auto" w:fill="auto"/>
            <w:noWrap/>
            <w:vAlign w:val="bottom"/>
            <w:hideMark/>
          </w:tcPr>
          <w:p w14:paraId="1AF5B3F5" w14:textId="705AFBE8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(13, 1207)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33.37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="0076590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001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.26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adj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.26</w:t>
            </w:r>
          </w:p>
        </w:tc>
        <w:tc>
          <w:tcPr>
            <w:tcW w:w="3544" w:type="dxa"/>
            <w:gridSpan w:val="5"/>
            <w:shd w:val="clear" w:color="auto" w:fill="auto"/>
            <w:noWrap/>
            <w:vAlign w:val="bottom"/>
            <w:hideMark/>
          </w:tcPr>
          <w:p w14:paraId="5F0576B9" w14:textId="6D7EF67A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(14, 1206)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21.01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="0076590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001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.20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adj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=.19</w:t>
            </w:r>
          </w:p>
        </w:tc>
        <w:tc>
          <w:tcPr>
            <w:tcW w:w="3685" w:type="dxa"/>
            <w:gridSpan w:val="5"/>
            <w:shd w:val="clear" w:color="auto" w:fill="auto"/>
            <w:noWrap/>
            <w:vAlign w:val="bottom"/>
            <w:hideMark/>
          </w:tcPr>
          <w:p w14:paraId="6FA8844D" w14:textId="3AC2A89F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(15, 1205)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84.85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="0076590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001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.51, 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adj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=.51</w:t>
            </w:r>
          </w:p>
        </w:tc>
      </w:tr>
      <w:tr w:rsidR="009A4121" w:rsidRPr="009A4121" w14:paraId="33DC2402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2F7946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94C34D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6B930D37" w14:textId="025692AF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14:paraId="036EE847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50D1917B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12C7038A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77DF6F2A" w14:textId="37DB7605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51B89AA3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32114D23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5CC8FD19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25A28991" w14:textId="5E918E1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14:paraId="67843F36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629" w:type="dxa"/>
            <w:vMerge w:val="restart"/>
            <w:shd w:val="clear" w:color="auto" w:fill="auto"/>
            <w:noWrap/>
            <w:vAlign w:val="bottom"/>
            <w:hideMark/>
          </w:tcPr>
          <w:p w14:paraId="5779FC04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97" w:type="dxa"/>
            <w:gridSpan w:val="2"/>
            <w:shd w:val="clear" w:color="auto" w:fill="auto"/>
            <w:noWrap/>
            <w:vAlign w:val="bottom"/>
            <w:hideMark/>
          </w:tcPr>
          <w:p w14:paraId="7DC619E3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1C732C" w:rsidRPr="009A4121" w14:paraId="0FEBDB27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5E3506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C24E7EA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E1F9D0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E397981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DF714A4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FBC0F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E5541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14:paraId="5659753B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0F33160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CB9FAA7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1BD26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22489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708" w:type="dxa"/>
            <w:vMerge/>
            <w:vAlign w:val="center"/>
            <w:hideMark/>
          </w:tcPr>
          <w:p w14:paraId="2C506B6B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435C4EF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  <w:vMerge/>
            <w:vAlign w:val="center"/>
            <w:hideMark/>
          </w:tcPr>
          <w:p w14:paraId="3DD0CF3A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AACC13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3ACE0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pper</w:t>
            </w:r>
          </w:p>
        </w:tc>
      </w:tr>
      <w:tr w:rsidR="001C732C" w:rsidRPr="009A4121" w14:paraId="2350B20C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432F79" w14:textId="77777777" w:rsidR="009A4121" w:rsidRPr="009A4121" w:rsidRDefault="009A4121" w:rsidP="009A41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A8119A9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nership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24708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BC13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9F52F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3F73B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485D4D" w14:textId="469B97E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  <w:r w:rsidR="00D72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bookmarkStart w:id="0" w:name="_GoBack"/>
            <w:bookmarkEnd w:id="0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3010A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FB29D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1C54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7ACF6C" w14:textId="72B271B0" w:rsidR="009A4121" w:rsidRPr="009A4121" w:rsidRDefault="000A5FEA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9A4121"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3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7441C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0BECB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862E7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DB20F7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307CF2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1CD6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7</w:t>
            </w:r>
          </w:p>
        </w:tc>
      </w:tr>
      <w:tr w:rsidR="001C732C" w:rsidRPr="009A4121" w14:paraId="1D13194A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CB3C7D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4DC8837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ing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262A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03F4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380B4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5EBD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4E49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2D7D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DE27A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4B48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F282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3B94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07CE9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8CF24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7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37B15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89C044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C897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9</w:t>
            </w:r>
          </w:p>
        </w:tc>
      </w:tr>
      <w:tr w:rsidR="001C732C" w:rsidRPr="009A4121" w14:paraId="43B79D2E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BDEB0D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0EF09EC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LQ Prese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C5F0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B76388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72267B" w14:textId="50B4E2C1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B20D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68928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C93EF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82983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5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5B504" w14:textId="5AC947A9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E482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2B0A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2F97C9" w14:textId="09E6B4CA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DEDEC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7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2161DB7" w14:textId="00919E4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7EB4A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4FC8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6</w:t>
            </w:r>
          </w:p>
        </w:tc>
      </w:tr>
      <w:tr w:rsidR="001C732C" w:rsidRPr="009A4121" w14:paraId="69C3A4BA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15D004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DDA0F48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LQ Searc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9114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69902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6.7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CB6E8D" w14:textId="466BEE1D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CD6E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D919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B8469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791A2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ECF0FC" w14:textId="76CF136E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5AA7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99CE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95258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CE981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4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0AEA77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75A6D2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A0F24" w14:textId="01EAF1C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C732C" w:rsidRPr="009A4121" w14:paraId="781E766D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1936CCF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FC1F0A1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truis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9298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FA0B9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3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9C400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13D0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9E683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10F4C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8C28C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04242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B637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54167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EE903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1FAF2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2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48F39D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AAE2AC" w14:textId="3D105400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C693B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4</w:t>
            </w:r>
          </w:p>
        </w:tc>
      </w:tr>
      <w:tr w:rsidR="001C732C" w:rsidRPr="009A4121" w14:paraId="1D1DA82B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B2195A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2835EF3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lient Cop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E4E2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69A2C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97BB37" w14:textId="359AACDF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F5E28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1368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96BEA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1DCB9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172F8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87FEB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4307F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96B2D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840A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5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4B4BFB3" w14:textId="6FEE5694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52B13F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AA23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6</w:t>
            </w:r>
          </w:p>
        </w:tc>
      </w:tr>
      <w:tr w:rsidR="001C732C" w:rsidRPr="009A4121" w14:paraId="7AE23728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C93617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32CDA3C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silience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D0D6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73D6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BC236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66DE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3D25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A65F8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7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66C4A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7.6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93AB69" w14:textId="0129588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23CC6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4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6B0B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972A8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6B3F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3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873C6ED" w14:textId="257C63E1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A3600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7653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46</w:t>
            </w:r>
          </w:p>
        </w:tc>
      </w:tr>
      <w:tr w:rsidR="001C732C" w:rsidRPr="009A4121" w14:paraId="1B29803F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6AED5F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48212875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rnout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19ED4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B01E98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92A5B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EBC73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6D7F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6B9D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A3B0D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C4E6A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067E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2E282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C8802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E9DD7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6.11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CE12080" w14:textId="301068CF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0A5F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A8B06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55563" w14:textId="2D4A105F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C732C" w:rsidRPr="009A4121" w14:paraId="58279DF6" w14:textId="77777777" w:rsidTr="001C732C">
        <w:trPr>
          <w:trHeight w:val="288"/>
        </w:trPr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14:paraId="2229BD17" w14:textId="4DD4419F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vernm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sponse ratin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3647EAC8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ropri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06C2D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C7C5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EA896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5B7DE" w14:textId="1B099C99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B80C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D78CC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3FD91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78972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AC14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E5970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E010C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F1953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4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F5311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E68693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8349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6</w:t>
            </w:r>
          </w:p>
        </w:tc>
      </w:tr>
      <w:tr w:rsidR="001C732C" w:rsidRPr="009A4121" w14:paraId="1EC08F01" w14:textId="77777777" w:rsidTr="001C732C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02E3DD48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AACD0BE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1151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20A5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F2706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03634" w14:textId="6D8E78EA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C479A" w14:textId="2A35E65F" w:rsidR="009A4121" w:rsidRPr="009A4121" w:rsidRDefault="000A5FEA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9A4121"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3A93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4EE39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7DFE6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6B55A" w14:textId="42C051A4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6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80D0B" w14:textId="018584AC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D9468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7443B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B57DCE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4C1DCE3" w14:textId="3CCAB085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3C3F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9</w:t>
            </w:r>
          </w:p>
        </w:tc>
      </w:tr>
      <w:tr w:rsidR="001C732C" w:rsidRPr="009A4121" w14:paraId="50198984" w14:textId="77777777" w:rsidTr="001C732C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5C3AD169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7807DE3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ffec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6A580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F502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735CC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C4D35" w14:textId="0DC19941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AEC8D" w14:textId="70D38E3F" w:rsidR="009A4121" w:rsidRPr="009A4121" w:rsidRDefault="000A5FEA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9A4121"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81D8A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6078A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0475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D13A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7684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581C4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4170E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A957F6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4637EB" w14:textId="6D71AB6F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DBD22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2</w:t>
            </w:r>
          </w:p>
        </w:tc>
      </w:tr>
      <w:tr w:rsidR="001C732C" w:rsidRPr="009A4121" w14:paraId="10FEEF78" w14:textId="77777777" w:rsidTr="001C732C">
        <w:trPr>
          <w:trHeight w:val="288"/>
        </w:trPr>
        <w:tc>
          <w:tcPr>
            <w:tcW w:w="1161" w:type="dxa"/>
            <w:vMerge w:val="restart"/>
            <w:shd w:val="clear" w:color="auto" w:fill="auto"/>
            <w:vAlign w:val="center"/>
            <w:hideMark/>
          </w:tcPr>
          <w:p w14:paraId="7EBD7001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V19 Infection certainty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447EDB83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B801E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2D3E6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2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BECBB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99A8A1" w14:textId="572109FC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1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72C70" w14:textId="633023A3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0999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30BB3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8C631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C21EE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9656E" w14:textId="214224AB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9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25060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65F970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61F19EC" w14:textId="7A3F7812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232639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2ED8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4</w:t>
            </w:r>
          </w:p>
        </w:tc>
      </w:tr>
      <w:tr w:rsidR="001C732C" w:rsidRPr="009A4121" w14:paraId="34E11B4E" w14:textId="77777777" w:rsidTr="001C732C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F359482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658EF566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693068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2E444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ABE06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D28F0" w14:textId="2988EB4E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83E5A" w14:textId="7F04F404" w:rsidR="009A4121" w:rsidRPr="009A4121" w:rsidRDefault="000A5FEA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9A4121"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CE14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0A5D4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9E88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B4F0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0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2479C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6132F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EC2B5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34819C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129BE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F48D6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3</w:t>
            </w:r>
          </w:p>
        </w:tc>
      </w:tr>
      <w:tr w:rsidR="001C732C" w:rsidRPr="009A4121" w14:paraId="0D410D81" w14:textId="77777777" w:rsidTr="001C732C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3AE16158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36036EC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iend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7E04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447BC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D0AA6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5E040" w14:textId="04B7D240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8BEE2" w14:textId="7C12400D" w:rsidR="009A4121" w:rsidRPr="009A4121" w:rsidRDefault="000A5FEA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="009A4121"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FB07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012F7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827C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AD4E2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75C8E7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A927D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6A992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1836263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862404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925EF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2</w:t>
            </w:r>
          </w:p>
        </w:tc>
      </w:tr>
      <w:tr w:rsidR="001C732C" w:rsidRPr="009A4121" w14:paraId="5C446F56" w14:textId="77777777" w:rsidTr="001C732C">
        <w:trPr>
          <w:trHeight w:val="288"/>
        </w:trPr>
        <w:tc>
          <w:tcPr>
            <w:tcW w:w="1161" w:type="dxa"/>
            <w:vMerge/>
            <w:vAlign w:val="center"/>
            <w:hideMark/>
          </w:tcPr>
          <w:p w14:paraId="13AFD2E0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5B399A04" w14:textId="77777777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-Work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65F99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1E49BE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00041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8FEB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411DD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223C4F" w14:textId="0BFF0022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708AE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E72FA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DA23B" w14:textId="637882E3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5A13B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270835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2C6CD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54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0416F61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95AABF7" w14:textId="46E2B29C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7</w:t>
            </w:r>
            <w:r w:rsidR="000A5F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3E066" w14:textId="77777777" w:rsidR="009A4121" w:rsidRPr="009A4121" w:rsidRDefault="009A4121" w:rsidP="000A5F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6</w:t>
            </w:r>
          </w:p>
        </w:tc>
      </w:tr>
      <w:tr w:rsidR="001C732C" w:rsidRPr="009A4121" w14:paraId="5A38771B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701E9E" w14:textId="77777777" w:rsidR="009A4121" w:rsidRPr="009A4121" w:rsidRDefault="009A4121" w:rsidP="009A41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0536E37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7ED26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1BB5A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4D1893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B4B809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51C0C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1A59E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0B6D26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720F9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8C5F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7EDEC8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3580E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E635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A553F59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36BF32D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5CE7E0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A4121" w:rsidRPr="009A4121" w14:paraId="199D9674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3E3507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78" w:type="dxa"/>
            <w:gridSpan w:val="2"/>
            <w:shd w:val="clear" w:color="auto" w:fill="auto"/>
            <w:noWrap/>
            <w:vAlign w:val="bottom"/>
            <w:hideMark/>
          </w:tcPr>
          <w:p w14:paraId="44613F78" w14:textId="3FCA168D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Models 2 and 3 onl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CC5FE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D49498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552D3E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54278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C3D01C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13914B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9E34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501BF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CB288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69FE46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C887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E1B15B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01BFB72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A1D9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A4121" w:rsidRPr="009A4121" w14:paraId="48FDA3EE" w14:textId="77777777" w:rsidTr="001C732C">
        <w:trPr>
          <w:trHeight w:val="28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A191E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78" w:type="dxa"/>
            <w:gridSpan w:val="2"/>
            <w:shd w:val="clear" w:color="auto" w:fill="auto"/>
            <w:noWrap/>
            <w:vAlign w:val="bottom"/>
            <w:hideMark/>
          </w:tcPr>
          <w:p w14:paraId="643B9671" w14:textId="220FD7F0" w:rsidR="009A4121" w:rsidRPr="009A4121" w:rsidRDefault="009A4121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*Model 3 onl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075905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EF0B33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DA36E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C38F33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59620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11AF55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802A2C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E88BE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30A1B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B7AD69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47221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41B45C9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5511C24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B16F0B" w14:textId="77777777" w:rsidR="009A4121" w:rsidRPr="009A4121" w:rsidRDefault="009A4121" w:rsidP="009A4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5C22C211" w14:textId="77777777" w:rsidR="00537096" w:rsidRDefault="00537096" w:rsidP="00AE314B">
      <w:pPr>
        <w:spacing w:after="0"/>
        <w:rPr>
          <w:sz w:val="18"/>
          <w:szCs w:val="18"/>
        </w:rPr>
      </w:pPr>
    </w:p>
    <w:p w14:paraId="4B7DEC71" w14:textId="74BB9A7E" w:rsidR="00276773" w:rsidRPr="00F816F2" w:rsidRDefault="00AE314B" w:rsidP="00AE314B">
      <w:pPr>
        <w:spacing w:after="0"/>
        <w:rPr>
          <w:sz w:val="16"/>
          <w:szCs w:val="16"/>
        </w:rPr>
      </w:pPr>
      <w:r w:rsidRPr="00F816F2">
        <w:rPr>
          <w:sz w:val="16"/>
          <w:szCs w:val="16"/>
        </w:rPr>
        <w:t xml:space="preserve">Significant differences are highlighted </w:t>
      </w:r>
      <w:r w:rsidRPr="00F816F2">
        <w:rPr>
          <w:b/>
          <w:bCs/>
          <w:sz w:val="16"/>
          <w:szCs w:val="16"/>
        </w:rPr>
        <w:t>in bold</w:t>
      </w:r>
      <w:r w:rsidRPr="00F816F2">
        <w:rPr>
          <w:sz w:val="16"/>
          <w:szCs w:val="16"/>
        </w:rPr>
        <w:t>.</w:t>
      </w:r>
    </w:p>
    <w:p w14:paraId="428959C8" w14:textId="6D0D3E57" w:rsidR="00AE314B" w:rsidRPr="00F816F2" w:rsidRDefault="00AE314B" w:rsidP="00AE314B">
      <w:pPr>
        <w:spacing w:after="0"/>
        <w:rPr>
          <w:sz w:val="16"/>
          <w:szCs w:val="16"/>
        </w:rPr>
      </w:pPr>
      <w:r w:rsidRPr="00F816F2">
        <w:rPr>
          <w:rFonts w:cstheme="minorHAnsi"/>
          <w:sz w:val="16"/>
          <w:szCs w:val="16"/>
          <w:vertAlign w:val="superscript"/>
        </w:rPr>
        <w:t>†</w:t>
      </w:r>
      <w:r w:rsidRPr="00F816F2">
        <w:rPr>
          <w:sz w:val="16"/>
          <w:szCs w:val="16"/>
        </w:rPr>
        <w:t>Burnout models were fit using the total (unmeaned) B</w:t>
      </w:r>
      <w:r w:rsidR="0024267E" w:rsidRPr="00F816F2">
        <w:rPr>
          <w:sz w:val="16"/>
          <w:szCs w:val="16"/>
        </w:rPr>
        <w:t xml:space="preserve">ergen </w:t>
      </w:r>
      <w:r w:rsidRPr="00F816F2">
        <w:rPr>
          <w:sz w:val="16"/>
          <w:szCs w:val="16"/>
        </w:rPr>
        <w:t>B</w:t>
      </w:r>
      <w:r w:rsidR="0024267E" w:rsidRPr="00F816F2">
        <w:rPr>
          <w:sz w:val="16"/>
          <w:szCs w:val="16"/>
        </w:rPr>
        <w:t xml:space="preserve">urnout </w:t>
      </w:r>
      <w:r w:rsidRPr="00F816F2">
        <w:rPr>
          <w:sz w:val="16"/>
          <w:szCs w:val="16"/>
        </w:rPr>
        <w:t>I</w:t>
      </w:r>
      <w:r w:rsidR="0024267E" w:rsidRPr="00F816F2">
        <w:rPr>
          <w:sz w:val="16"/>
          <w:szCs w:val="16"/>
        </w:rPr>
        <w:t>nventory</w:t>
      </w:r>
      <w:r w:rsidRPr="00F816F2">
        <w:rPr>
          <w:sz w:val="16"/>
          <w:szCs w:val="16"/>
        </w:rPr>
        <w:t xml:space="preserve"> score. </w:t>
      </w:r>
    </w:p>
    <w:p w14:paraId="74D2FB9B" w14:textId="77777777" w:rsidR="00F816F2" w:rsidRPr="00F816F2" w:rsidRDefault="00F816F2" w:rsidP="00F816F2">
      <w:pPr>
        <w:spacing w:after="0"/>
        <w:rPr>
          <w:sz w:val="16"/>
          <w:szCs w:val="16"/>
        </w:rPr>
      </w:pPr>
      <w:r w:rsidRPr="00F816F2">
        <w:rPr>
          <w:sz w:val="16"/>
          <w:szCs w:val="16"/>
        </w:rPr>
        <w:t>MLQ=Meaning in Life Questionnaire</w:t>
      </w:r>
    </w:p>
    <w:p w14:paraId="5735A8A1" w14:textId="32325067" w:rsidR="00F816F2" w:rsidRPr="00F816F2" w:rsidRDefault="00F816F2" w:rsidP="00AE314B">
      <w:pPr>
        <w:spacing w:after="0"/>
        <w:rPr>
          <w:sz w:val="16"/>
          <w:szCs w:val="16"/>
        </w:rPr>
      </w:pPr>
      <w:r w:rsidRPr="00F816F2">
        <w:rPr>
          <w:sz w:val="16"/>
          <w:szCs w:val="16"/>
        </w:rPr>
        <w:t>Resilient coping refers to specific adaptational styles associated with coping that are supportive of resilience. Resilience refers to the status of having successfully handled stressful situations.</w:t>
      </w:r>
    </w:p>
    <w:p w14:paraId="6F318D3E" w14:textId="28C201F2" w:rsidR="00F816F2" w:rsidRDefault="00F816F2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B2CA45E" w14:textId="7BB0E622" w:rsidR="001676D6" w:rsidRDefault="001676D6" w:rsidP="001676D6">
      <w:pPr>
        <w:pStyle w:val="Caption"/>
        <w:keepNext/>
      </w:pPr>
      <w:r>
        <w:lastRenderedPageBreak/>
        <w:t xml:space="preserve">Table </w:t>
      </w:r>
      <w:r w:rsidR="00874D4A">
        <w:t>S2</w:t>
      </w:r>
      <w:r>
        <w:t>. Stratified regression models to examine the combined associations of personal and pandemic factors for the U</w:t>
      </w:r>
      <w:r w:rsidR="0024267E">
        <w:t xml:space="preserve">nited </w:t>
      </w:r>
      <w:r>
        <w:t>K</w:t>
      </w:r>
      <w:r w:rsidR="0024267E">
        <w:t>ingdom (UK)</w:t>
      </w:r>
      <w:r>
        <w:t xml:space="preserve">-based (a) and </w:t>
      </w:r>
      <w:r w:rsidR="0024267E">
        <w:t xml:space="preserve">Republic of </w:t>
      </w:r>
      <w:r>
        <w:t>Ireland</w:t>
      </w:r>
      <w:r w:rsidR="0024267E">
        <w:t xml:space="preserve"> (RoI)</w:t>
      </w:r>
      <w:r>
        <w:t>-based (b) subsamples for resilience (</w:t>
      </w:r>
      <w:r w:rsidR="00077981">
        <w:t>S</w:t>
      </w:r>
      <w:r>
        <w:t>4), burnout (</w:t>
      </w:r>
      <w:r w:rsidR="00077981">
        <w:t>S</w:t>
      </w:r>
      <w:r>
        <w:t>5), and wellbeing (</w:t>
      </w:r>
      <w:r w:rsidR="00077981">
        <w:t>S</w:t>
      </w:r>
      <w:r>
        <w:t>6)</w:t>
      </w:r>
    </w:p>
    <w:tbl>
      <w:tblPr>
        <w:tblW w:w="13103" w:type="dxa"/>
        <w:tblLook w:val="04A0" w:firstRow="1" w:lastRow="0" w:firstColumn="1" w:lastColumn="0" w:noHBand="0" w:noVBand="1"/>
      </w:tblPr>
      <w:tblGrid>
        <w:gridCol w:w="1141"/>
        <w:gridCol w:w="1406"/>
        <w:gridCol w:w="709"/>
        <w:gridCol w:w="662"/>
        <w:gridCol w:w="663"/>
        <w:gridCol w:w="709"/>
        <w:gridCol w:w="709"/>
        <w:gridCol w:w="709"/>
        <w:gridCol w:w="708"/>
        <w:gridCol w:w="663"/>
        <w:gridCol w:w="692"/>
        <w:gridCol w:w="709"/>
        <w:gridCol w:w="709"/>
        <w:gridCol w:w="850"/>
        <w:gridCol w:w="663"/>
        <w:gridCol w:w="692"/>
        <w:gridCol w:w="709"/>
      </w:tblGrid>
      <w:tr w:rsidR="004E48A0" w:rsidRPr="004E48A0" w14:paraId="39EA0B14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02A7C428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91CD97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62D0A1FF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4a - UK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4FBF7013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5a - UK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4730E5BB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6a - UK</w:t>
            </w:r>
          </w:p>
        </w:tc>
      </w:tr>
      <w:tr w:rsidR="004E48A0" w:rsidRPr="008769E2" w14:paraId="6EF47897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62B7D76E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1D076A5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7564700E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ce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0D970780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rnout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13EFBB63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llbeing</w:t>
            </w:r>
          </w:p>
        </w:tc>
      </w:tr>
      <w:tr w:rsidR="004E48A0" w:rsidRPr="008769E2" w14:paraId="3A6CA716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33C31877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E8E5E60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16C77E37" w14:textId="769482AD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3, 809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23.31, 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273, 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261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3CBCF76E" w14:textId="0F25182B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4, 808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11.87, 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17, 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1C732C"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="001C732C"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16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4CC84785" w14:textId="1D1CD7EE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5, 807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55.24, </w:t>
            </w:r>
            <w:r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51, 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1C732C" w:rsidRPr="001C73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1C732C" w:rsidRPr="001C732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="001C732C"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50</w:t>
            </w:r>
          </w:p>
        </w:tc>
      </w:tr>
      <w:tr w:rsidR="004E48A0" w:rsidRPr="004E48A0" w14:paraId="3FF41DAA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7552D4CD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5BAA63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6486B164" w14:textId="5A9DD037" w:rsidR="004E48A0" w:rsidRPr="008769E2" w:rsidRDefault="009A4121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662" w:type="dxa"/>
            <w:vMerge w:val="restart"/>
            <w:shd w:val="clear" w:color="auto" w:fill="auto"/>
            <w:noWrap/>
            <w:vAlign w:val="bottom"/>
            <w:hideMark/>
          </w:tcPr>
          <w:p w14:paraId="1E503261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05A9800B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52A1E070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625219B5" w14:textId="0727DAF1" w:rsidR="004E48A0" w:rsidRPr="008769E2" w:rsidRDefault="009A4121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02B125D3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6104C6CC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  <w:hideMark/>
          </w:tcPr>
          <w:p w14:paraId="0F4B7454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78F7A579" w14:textId="79B884D6" w:rsidR="004E48A0" w:rsidRPr="008769E2" w:rsidRDefault="009A4121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bottom"/>
            <w:hideMark/>
          </w:tcPr>
          <w:p w14:paraId="4F941927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7F95D34B" w14:textId="77777777" w:rsidR="004E48A0" w:rsidRPr="009A4121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  <w:hideMark/>
          </w:tcPr>
          <w:p w14:paraId="31D7D431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E48A0" w:rsidRPr="004E48A0" w14:paraId="3B8D4131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1322CFA3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98461A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6A226E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vMerge/>
            <w:vAlign w:val="center"/>
            <w:hideMark/>
          </w:tcPr>
          <w:p w14:paraId="35BBDF83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037A6BC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553D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EE0877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14:paraId="22824DA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BE8B522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2979DA88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2C14C9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A393F3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14:paraId="2241FD6D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8A40B4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2850691F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DDA00E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21219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</w:tr>
      <w:tr w:rsidR="004E48A0" w:rsidRPr="004E48A0" w14:paraId="39FD6919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50AD529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BA04FFF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nership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29DC20" w14:textId="109F8AA9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EEA67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E742FB2" w14:textId="2EB2BC28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66FD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D837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5FD261" w14:textId="520A705B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6D265" w14:textId="32817E81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8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922989" w14:textId="7D6BE164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  <w:r w:rsidR="000779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C50332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641F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B07E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6BFC1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B3EFC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701855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47C3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5</w:t>
            </w:r>
          </w:p>
        </w:tc>
      </w:tr>
      <w:tr w:rsidR="004E48A0" w:rsidRPr="004E48A0" w14:paraId="2D8D7C8C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9B5C33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D0FEF39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ng bina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59456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C88F9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73A0B9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AA6D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F9F4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66117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B9E6A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2D2E42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8737D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6B34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FA62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60E7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4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F5E57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E6FDD5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B42C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2</w:t>
            </w:r>
          </w:p>
        </w:tc>
      </w:tr>
      <w:tr w:rsidR="004E48A0" w:rsidRPr="004E48A0" w14:paraId="03529385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7EFDFC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869864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LQ Prese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029B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5DB4A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6E8AD69" w14:textId="2D07897B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514BE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DA47BF" w14:textId="002C73F1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AA7A1" w14:textId="758529BF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ED95B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03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1967416" w14:textId="187DF089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3F056B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3BABC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1F7B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8DBE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FCA18FF" w14:textId="49B6E875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72DB8D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17FD0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6</w:t>
            </w:r>
          </w:p>
        </w:tc>
      </w:tr>
      <w:tr w:rsidR="004E48A0" w:rsidRPr="004E48A0" w14:paraId="43123D24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1F1FB9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B4E3C2F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LQ Searc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79D8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12542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06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F3414EB" w14:textId="15320F8C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135BA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FFF2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45071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2DF38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E3FA07" w14:textId="4858FA0F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4FBA7A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C561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0884D" w14:textId="7D50923C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9A96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5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955579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A0E475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D4E99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4E48A0" w:rsidRPr="004E48A0" w14:paraId="157C6828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C06E8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A5C68A9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truis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809C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0B6D0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6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662BB0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ADBD55" w14:textId="307B2AFA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52BC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5C656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ABE44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2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D6093C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D1198B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BE46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EA9D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642B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A2A6DB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C04D1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A4101" w14:textId="0900A388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E48A0" w:rsidRPr="004E48A0" w14:paraId="4AFF953F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B4812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7CA841E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t Cop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B1E0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FCF0E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9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7B2A477" w14:textId="3C8B3BDC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C14D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84B0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94DD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3C3BB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CC036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9AB15B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C765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86D30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9C85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866CE67" w14:textId="04FB6C0B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B090C6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C993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7</w:t>
            </w:r>
          </w:p>
        </w:tc>
      </w:tr>
      <w:tr w:rsidR="004E48A0" w:rsidRPr="004E48A0" w14:paraId="411028E8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0D74D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1494078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ce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AEA9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45DEF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87C61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7D6D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AF36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1868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64102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55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CCEA89" w14:textId="2136A4B2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64E43F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931FE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4ED82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C73F4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2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AD3BBAC" w14:textId="3C6C8D28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7D37B8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756F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3</w:t>
            </w:r>
          </w:p>
        </w:tc>
      </w:tr>
      <w:tr w:rsidR="004E48A0" w:rsidRPr="004E48A0" w14:paraId="4D417275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3FE2AB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8B89D0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rnout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D998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A84E9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DB388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3F4F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ABAB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4A79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CE12D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0B48FE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A02533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E14F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EF28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C1DD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2.97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724674" w14:textId="2B7002FC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C05BF9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2AE9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5</w:t>
            </w:r>
          </w:p>
        </w:tc>
      </w:tr>
      <w:tr w:rsidR="004E48A0" w:rsidRPr="004E48A0" w14:paraId="69B67AB6" w14:textId="77777777" w:rsidTr="00765905">
        <w:trPr>
          <w:trHeight w:val="288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62D0DFE6" w14:textId="69FCE4C9" w:rsidR="004E48A0" w:rsidRPr="008769E2" w:rsidRDefault="004E48A0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vernment</w:t>
            </w:r>
            <w:r w:rsidR="009A41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sponse rating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22A5BE4" w14:textId="665C82E4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propri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13EB6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3BBE3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0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7FE34D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3E715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F619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6174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E8100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BAD0F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0EEEB5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76C7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B1EF0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C599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8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7561D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637AF0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4185CB" w14:textId="05301838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E48A0" w:rsidRPr="004E48A0" w14:paraId="4856C721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188E7A4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CF5A752" w14:textId="2B19E702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0D11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02A3E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564CA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C8639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14A0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46B7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2BC8D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77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1C3B4E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BFF8D2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71AD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FE9F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40407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7F4E514" w14:textId="032F5405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  <w:r w:rsidR="002857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904E25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B242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7</w:t>
            </w:r>
          </w:p>
        </w:tc>
      </w:tr>
      <w:tr w:rsidR="004E48A0" w:rsidRPr="004E48A0" w14:paraId="520FE40A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44222A75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C3B2CD" w14:textId="7471E6C2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ec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AF5CAF" w14:textId="53973C0D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8362F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77885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B5AAC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63B5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4121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B70DA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932E2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5DBB3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450A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2601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C056D" w14:textId="17070FF2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659089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0ABEC4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3AAE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1</w:t>
            </w:r>
          </w:p>
        </w:tc>
      </w:tr>
      <w:tr w:rsidR="004E48A0" w:rsidRPr="004E48A0" w14:paraId="6F3870DD" w14:textId="77777777" w:rsidTr="00765905">
        <w:trPr>
          <w:trHeight w:val="288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46AC2D19" w14:textId="77777777" w:rsidR="004E48A0" w:rsidRPr="008769E2" w:rsidRDefault="004E48A0" w:rsidP="009A4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V19 Infection certaint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4AED4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7D846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4E15F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7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ACE8A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59B7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0B084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1F88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D8628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348CF2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B40CE09" w14:textId="2CDEE053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1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CFD3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85138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B756B" w14:textId="4468A41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E44D0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06B15F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6DFE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6</w:t>
            </w:r>
          </w:p>
        </w:tc>
      </w:tr>
      <w:tr w:rsidR="004E48A0" w:rsidRPr="004E48A0" w14:paraId="651E00CC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634EC738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03D8FC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1965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B25C2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86335D" w14:textId="6BE7A393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D3F8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2B904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65CE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47DF72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53C8B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84900E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5977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E32A5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DC2D0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8B7AB05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928E46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CF8B4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4</w:t>
            </w:r>
          </w:p>
        </w:tc>
      </w:tr>
      <w:tr w:rsidR="004E48A0" w:rsidRPr="004E48A0" w14:paraId="186C1A3A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4B11775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81C074A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iend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0950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72CE3E" w14:textId="44844422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5EF50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B7CA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96AA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E6481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025A9E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D5B2A40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D70C4B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36CCC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A267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3199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0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F9BF0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9231F9B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80348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1</w:t>
            </w:r>
          </w:p>
        </w:tc>
      </w:tr>
      <w:tr w:rsidR="004E48A0" w:rsidRPr="004E48A0" w14:paraId="0BDDCFEA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0636EE3A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45DE1A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-Work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A7123F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73CC6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75A39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1FB0D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8ECBA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57A9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9C9D44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14A0C33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0C2D9D8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BFAB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F8BE2C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44399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2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5C22576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242637" w14:textId="77777777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AD9AE" w14:textId="788E4669" w:rsidR="004E48A0" w:rsidRPr="008769E2" w:rsidRDefault="004E48A0" w:rsidP="00077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  <w:r w:rsidR="002857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E48A0" w:rsidRPr="004E48A0" w14:paraId="201D47E9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7E067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8CB07DB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F9235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CE999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E680BB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E56818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D71240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C390F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9D8B4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F609E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7E793BA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1B1D1C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4B5148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9DC8B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0EB2D8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7EFB3B5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CDD2D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48A0" w:rsidRPr="004E48A0" w14:paraId="43F4463F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E5C8106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DCE92AD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DEC56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C071E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5DDF8B7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9B69DB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38ED9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ACC52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6D2CB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B5A75B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86422D6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994EBA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4A687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5383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3BB35C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5CAE8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076A4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E48A0" w:rsidRPr="008769E2" w14:paraId="66798AAA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0D37C278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F2C386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4E7DAEB3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4b - RoI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18125286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4b - RoI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6D86C67D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S6b - RoI</w:t>
            </w:r>
          </w:p>
        </w:tc>
      </w:tr>
      <w:tr w:rsidR="004E48A0" w:rsidRPr="008769E2" w14:paraId="4A86473F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5FC99344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238D0A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15E6A3B5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ce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7A8B05BA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rnout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1EA21181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llbeing</w:t>
            </w:r>
          </w:p>
        </w:tc>
      </w:tr>
      <w:tr w:rsidR="004E48A0" w:rsidRPr="008769E2" w14:paraId="5C6D41E5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1C681D5F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13B850D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452" w:type="dxa"/>
            <w:gridSpan w:val="5"/>
            <w:shd w:val="clear" w:color="auto" w:fill="auto"/>
            <w:noWrap/>
            <w:vAlign w:val="bottom"/>
            <w:hideMark/>
          </w:tcPr>
          <w:p w14:paraId="436C1EC3" w14:textId="3322D8B8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3, 384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10.70, 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27, 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24</w:t>
            </w:r>
          </w:p>
        </w:tc>
        <w:tc>
          <w:tcPr>
            <w:tcW w:w="3481" w:type="dxa"/>
            <w:gridSpan w:val="5"/>
            <w:shd w:val="clear" w:color="auto" w:fill="auto"/>
            <w:noWrap/>
            <w:vAlign w:val="bottom"/>
            <w:hideMark/>
          </w:tcPr>
          <w:p w14:paraId="5A61B130" w14:textId="4354F72C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4, 383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11.82, 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30, 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DC67FD"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="00DC67FD"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28</w:t>
            </w:r>
          </w:p>
        </w:tc>
        <w:tc>
          <w:tcPr>
            <w:tcW w:w="3623" w:type="dxa"/>
            <w:gridSpan w:val="5"/>
            <w:shd w:val="clear" w:color="auto" w:fill="auto"/>
            <w:noWrap/>
            <w:vAlign w:val="bottom"/>
            <w:hideMark/>
          </w:tcPr>
          <w:p w14:paraId="0F8AD72B" w14:textId="3781F1C6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  <w:r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(15, 382)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29.07, </w:t>
            </w:r>
            <w:r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001, 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=.53, 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</w:t>
            </w:r>
            <w:r w:rsidR="00DC67FD" w:rsidRPr="00DC67F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DC67FD" w:rsidRPr="00DC67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r w:rsidR="00DC67FD"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.52</w:t>
            </w:r>
          </w:p>
        </w:tc>
      </w:tr>
      <w:tr w:rsidR="00DC67FD" w:rsidRPr="004E48A0" w14:paraId="47651549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6685CDA6" w14:textId="77777777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62F42E1" w14:textId="77777777" w:rsidR="00DC67FD" w:rsidRPr="008769E2" w:rsidRDefault="00DC67FD" w:rsidP="00DC67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4E2588F4" w14:textId="490E79A0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662" w:type="dxa"/>
            <w:vMerge w:val="restart"/>
            <w:shd w:val="clear" w:color="auto" w:fill="auto"/>
            <w:noWrap/>
            <w:vAlign w:val="bottom"/>
            <w:hideMark/>
          </w:tcPr>
          <w:p w14:paraId="1103E2F8" w14:textId="41152339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5D26EDE7" w14:textId="6F29074C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39819E65" w14:textId="77777777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553BB74B" w14:textId="2C3ADAA1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14:paraId="6EF3A44A" w14:textId="4333B915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13F2A83E" w14:textId="4989964F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  <w:hideMark/>
          </w:tcPr>
          <w:p w14:paraId="5F2D01A7" w14:textId="77777777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bottom"/>
            <w:hideMark/>
          </w:tcPr>
          <w:p w14:paraId="4BA84537" w14:textId="3F5236CA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bottom"/>
            <w:hideMark/>
          </w:tcPr>
          <w:p w14:paraId="11742DD8" w14:textId="1176BFE5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663" w:type="dxa"/>
            <w:vMerge w:val="restart"/>
            <w:shd w:val="clear" w:color="auto" w:fill="auto"/>
            <w:noWrap/>
            <w:vAlign w:val="bottom"/>
            <w:hideMark/>
          </w:tcPr>
          <w:p w14:paraId="310F694C" w14:textId="58203C25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A41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  <w:hideMark/>
          </w:tcPr>
          <w:p w14:paraId="37475A6F" w14:textId="77777777" w:rsidR="00DC67FD" w:rsidRPr="008769E2" w:rsidRDefault="00DC67FD" w:rsidP="00DC67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E48A0" w:rsidRPr="004E48A0" w14:paraId="0DBCFBF0" w14:textId="77777777" w:rsidTr="00765905">
        <w:trPr>
          <w:trHeight w:val="288"/>
        </w:trPr>
        <w:tc>
          <w:tcPr>
            <w:tcW w:w="1141" w:type="dxa"/>
            <w:shd w:val="clear" w:color="auto" w:fill="auto"/>
            <w:vAlign w:val="bottom"/>
            <w:hideMark/>
          </w:tcPr>
          <w:p w14:paraId="0BEE7DDF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75F7A26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4DDEF1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vMerge/>
            <w:vAlign w:val="center"/>
            <w:hideMark/>
          </w:tcPr>
          <w:p w14:paraId="512A967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69DBC4F2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1F7712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7AA61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14:paraId="122FA15A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84DAA0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6680881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BF1A103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AD4F2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14:paraId="57985C69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1DFED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vMerge/>
            <w:vAlign w:val="center"/>
            <w:hideMark/>
          </w:tcPr>
          <w:p w14:paraId="18C637A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751C85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EFD01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</w:t>
            </w:r>
          </w:p>
        </w:tc>
      </w:tr>
      <w:tr w:rsidR="004E48A0" w:rsidRPr="004E48A0" w14:paraId="6CCBEABA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619E13C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9E2735E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nership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0BC50" w14:textId="78827718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F4F066" w14:textId="3A66100C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B760C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7B4F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5397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4C1E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04FB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47E857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4D3986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A5D4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9382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CF09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15927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5A0A40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0FD8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3</w:t>
            </w:r>
          </w:p>
        </w:tc>
      </w:tr>
      <w:tr w:rsidR="004E48A0" w:rsidRPr="004E48A0" w14:paraId="2A18867C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F8DFF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17B53DC8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ng bina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FF1D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BD397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4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536AB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30F2E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E433C8" w14:textId="169DFDDD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00AB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E8550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1347CF" w14:textId="4620B53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B6AE9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556B6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65A0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8E24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CCF9C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696640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7AD8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4E48A0" w:rsidRPr="004E48A0" w14:paraId="0A6C73CE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EBFB4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D127335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LQ Prese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A917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0C756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5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01AA97" w14:textId="1FE0F8C2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A547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6815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B0CB5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629F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36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35B723" w14:textId="4E0E76A0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CBF86A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E168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F62A7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9342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6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E2E38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140B68D" w14:textId="6FD4E614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8024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1</w:t>
            </w:r>
          </w:p>
        </w:tc>
      </w:tr>
      <w:tr w:rsidR="004E48A0" w:rsidRPr="004E48A0" w14:paraId="0CF5C357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DA3572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E54376B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LQ Searc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DEF2D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16FC6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02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DD83E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9631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FB827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B54D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6306B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0553F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A72775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8BA7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9D43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FF55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2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73C18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D4375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C535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</w:p>
        </w:tc>
      </w:tr>
      <w:tr w:rsidR="004E48A0" w:rsidRPr="004E48A0" w14:paraId="38343E2A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B53A3D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2C0602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truis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52F6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68529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35525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45AC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C2EB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0E1F2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CED6C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11F9B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FA6AE0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6E879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2B4F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4526D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8EF1DE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85A278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BBB1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</w:t>
            </w:r>
          </w:p>
        </w:tc>
      </w:tr>
      <w:tr w:rsidR="004E48A0" w:rsidRPr="004E48A0" w14:paraId="2A654F28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41939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9C7185D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t Cop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FE76D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21BB6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F1FE33E" w14:textId="401FD2A6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5DA68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A5D3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739AA1" w14:textId="2B144841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FFEAA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0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CDAE70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4DE053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7B94C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25AED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B0D90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8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839FFD" w14:textId="000C8A52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39D85B3" w14:textId="558B8B12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1F073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7</w:t>
            </w:r>
          </w:p>
        </w:tc>
      </w:tr>
      <w:tr w:rsidR="004E48A0" w:rsidRPr="004E48A0" w14:paraId="65C4F33F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B9A7A9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05DAA27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lience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575F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9AFF0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E36DD9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E034EA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AB21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1F543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EF7FF9" w14:textId="4424AD05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05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0D6F2A" w14:textId="1BE9C1DA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D6E73E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12FF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1290B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74D7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0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72DD64" w14:textId="633EECBA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1A40A3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7AA8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7</w:t>
            </w:r>
          </w:p>
        </w:tc>
      </w:tr>
      <w:tr w:rsidR="004E48A0" w:rsidRPr="004E48A0" w14:paraId="1E1CE389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FB4B6A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2D07E7C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rnout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913602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D1D83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5FDE8B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92EF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BAD973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39BF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435FAD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BA1682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9FE6EF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F2D4D0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38186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CFBC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.91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1243C17" w14:textId="7C230ABB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62211C0" w14:textId="65630A7A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</w:t>
            </w:r>
            <w:r w:rsidR="000779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0FD2F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4</w:t>
            </w:r>
          </w:p>
        </w:tc>
      </w:tr>
      <w:tr w:rsidR="004E48A0" w:rsidRPr="004E48A0" w14:paraId="446B92FC" w14:textId="77777777" w:rsidTr="00765905">
        <w:trPr>
          <w:trHeight w:val="288"/>
        </w:trPr>
        <w:tc>
          <w:tcPr>
            <w:tcW w:w="1141" w:type="dxa"/>
            <w:vMerge w:val="restart"/>
            <w:shd w:val="clear" w:color="auto" w:fill="auto"/>
            <w:vAlign w:val="bottom"/>
            <w:hideMark/>
          </w:tcPr>
          <w:p w14:paraId="5551D336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vernment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F20B3A8" w14:textId="43B4333A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propri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99033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1DC80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90577D" w14:textId="545C3F8B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93C2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05E45C" w14:textId="59263D8E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5DCF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DAA08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4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4C7EA8" w14:textId="354D53A1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6A3CE4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2DF63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847A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12AFA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9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E9AAE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54D545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8E52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</w:t>
            </w:r>
          </w:p>
        </w:tc>
      </w:tr>
      <w:tr w:rsidR="004E48A0" w:rsidRPr="004E48A0" w14:paraId="60072AEA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6DF29F8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FDE8038" w14:textId="731E0F95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9A22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FED31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9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0F5DFA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27EB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2D81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47111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66A70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8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6224FB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5A1F9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9B4C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74A3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8331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D7D024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FCC259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CC0C7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9</w:t>
            </w:r>
          </w:p>
        </w:tc>
      </w:tr>
      <w:tr w:rsidR="004E48A0" w:rsidRPr="004E48A0" w14:paraId="52432F61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0E062C4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DDC538A" w14:textId="6348CD53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ec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7DA92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CE223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037FE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4EBEB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F7981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9A32C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9B661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6A78F9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53C5F9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CAFA7" w14:textId="728E187C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989F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E51A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BF186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17419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C1D7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7</w:t>
            </w:r>
          </w:p>
        </w:tc>
      </w:tr>
      <w:tr w:rsidR="004E48A0" w:rsidRPr="004E48A0" w14:paraId="003D8EB2" w14:textId="77777777" w:rsidTr="00765905">
        <w:trPr>
          <w:trHeight w:val="288"/>
        </w:trPr>
        <w:tc>
          <w:tcPr>
            <w:tcW w:w="1141" w:type="dxa"/>
            <w:vMerge w:val="restart"/>
            <w:shd w:val="clear" w:color="auto" w:fill="auto"/>
            <w:vAlign w:val="bottom"/>
            <w:hideMark/>
          </w:tcPr>
          <w:p w14:paraId="767D6B36" w14:textId="77777777" w:rsidR="004E48A0" w:rsidRPr="008769E2" w:rsidRDefault="004E48A0" w:rsidP="00876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V19 Infection certaint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486E1B1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8D0C8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259C7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6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F02E6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1604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7D12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D7E7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E9B86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553118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495D7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30F0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11324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367A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6D180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7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940EAD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7E097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1</w:t>
            </w:r>
          </w:p>
        </w:tc>
      </w:tr>
      <w:tr w:rsidR="004E48A0" w:rsidRPr="004E48A0" w14:paraId="5EF02126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5497F73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4F2D2F0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933BF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71744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87F04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191408" w14:textId="4F53B3D1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23AA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BFF01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6A9B8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1DCE5D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26AC04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60173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BE9D6D" w14:textId="504E3472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1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AA36A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4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FEF57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C1B9F7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0510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4E48A0" w:rsidRPr="004E48A0" w14:paraId="66EB1F72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3D3498D4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5D7D7AE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iend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79FFCE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7577A9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5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07F81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6158C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3591B9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1B06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78F5D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4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07B5F0C" w14:textId="71BE86FC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  <w:r w:rsidR="00DC67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7F9F61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62F36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47392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C282B3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1D04F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9553055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BFF3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6</w:t>
            </w:r>
          </w:p>
        </w:tc>
      </w:tr>
      <w:tr w:rsidR="004E48A0" w:rsidRPr="004E48A0" w14:paraId="5782A80F" w14:textId="77777777" w:rsidTr="00765905">
        <w:trPr>
          <w:trHeight w:val="288"/>
        </w:trPr>
        <w:tc>
          <w:tcPr>
            <w:tcW w:w="1141" w:type="dxa"/>
            <w:vMerge/>
            <w:vAlign w:val="center"/>
            <w:hideMark/>
          </w:tcPr>
          <w:p w14:paraId="65224E46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021C8EA" w14:textId="77777777" w:rsidR="004E48A0" w:rsidRPr="008769E2" w:rsidRDefault="004E48A0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-Work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25B20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2B2AC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31500A4" w14:textId="71FE9980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  <w:r w:rsidR="00DC67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C6601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60CA91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A329A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63F08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2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0F0F7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D0DFFB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D904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CAA31D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059EF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9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E73430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CC9F3C6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99C0B4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9</w:t>
            </w:r>
          </w:p>
        </w:tc>
      </w:tr>
      <w:tr w:rsidR="004E48A0" w:rsidRPr="004E48A0" w14:paraId="2B1D75E0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762C27" w14:textId="77777777" w:rsidR="004E48A0" w:rsidRPr="008769E2" w:rsidRDefault="004E48A0" w:rsidP="00876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288B2CE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04C1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B51F72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843E9D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6303F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B3EF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D9669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5010FC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A88164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B78BE1C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1F77D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F7AEF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C05E1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DA6786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C250E7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A683DC" w14:textId="77777777" w:rsidR="004E48A0" w:rsidRPr="008769E2" w:rsidRDefault="004E48A0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77981" w:rsidRPr="004E48A0" w14:paraId="670105AC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43FDBE2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15" w:type="dxa"/>
            <w:gridSpan w:val="2"/>
            <w:shd w:val="clear" w:color="auto" w:fill="auto"/>
            <w:noWrap/>
            <w:vAlign w:val="center"/>
            <w:hideMark/>
          </w:tcPr>
          <w:p w14:paraId="657C72E4" w14:textId="73628353" w:rsidR="00077981" w:rsidRPr="008769E2" w:rsidRDefault="00077981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*Model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5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6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508478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F6E229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4F0E65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807D0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C5B4B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A70B69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06D99B4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7AE7112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34A1D9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D154AE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AA6969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09A9E97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6C2B83B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22A42C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77981" w:rsidRPr="004E48A0" w14:paraId="42E07DD0" w14:textId="77777777" w:rsidTr="00765905">
        <w:trPr>
          <w:trHeight w:val="288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D438196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15" w:type="dxa"/>
            <w:gridSpan w:val="2"/>
            <w:shd w:val="clear" w:color="auto" w:fill="auto"/>
            <w:noWrap/>
            <w:vAlign w:val="center"/>
            <w:hideMark/>
          </w:tcPr>
          <w:p w14:paraId="500F9051" w14:textId="401D6B8F" w:rsidR="00077981" w:rsidRPr="008769E2" w:rsidRDefault="00077981" w:rsidP="008769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**Mode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6</w:t>
            </w:r>
            <w:r w:rsidRPr="008769E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20463A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32C787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D898B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27954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C2B0A7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FFBC94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9F23F4C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733606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EC8833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6FB00F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C20F82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5D9C2D2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13CEE6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53AE1" w14:textId="77777777" w:rsidR="00077981" w:rsidRPr="008769E2" w:rsidRDefault="00077981" w:rsidP="0087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7975B24B" w14:textId="3345CF06" w:rsidR="00537096" w:rsidRDefault="00537096" w:rsidP="00AE314B">
      <w:pPr>
        <w:spacing w:after="0"/>
        <w:rPr>
          <w:sz w:val="18"/>
          <w:szCs w:val="18"/>
        </w:rPr>
      </w:pPr>
    </w:p>
    <w:p w14:paraId="3E77ACF6" w14:textId="77777777" w:rsidR="001676D6" w:rsidRPr="00AE314B" w:rsidRDefault="001676D6" w:rsidP="001676D6">
      <w:pPr>
        <w:spacing w:after="0"/>
        <w:rPr>
          <w:sz w:val="18"/>
          <w:szCs w:val="18"/>
        </w:rPr>
      </w:pPr>
      <w:r w:rsidRPr="00AE314B">
        <w:rPr>
          <w:sz w:val="18"/>
          <w:szCs w:val="18"/>
        </w:rPr>
        <w:t xml:space="preserve">Significant differences are highlighted </w:t>
      </w:r>
      <w:r w:rsidRPr="00AE314B">
        <w:rPr>
          <w:b/>
          <w:bCs/>
          <w:sz w:val="18"/>
          <w:szCs w:val="18"/>
        </w:rPr>
        <w:t>in bold</w:t>
      </w:r>
      <w:r w:rsidRPr="00AE314B">
        <w:rPr>
          <w:sz w:val="18"/>
          <w:szCs w:val="18"/>
        </w:rPr>
        <w:t>.</w:t>
      </w:r>
    </w:p>
    <w:p w14:paraId="10332CC4" w14:textId="4544E9D0" w:rsidR="001676D6" w:rsidRDefault="001676D6" w:rsidP="001676D6">
      <w:pPr>
        <w:spacing w:after="0"/>
        <w:rPr>
          <w:sz w:val="18"/>
          <w:szCs w:val="18"/>
        </w:rPr>
      </w:pPr>
      <w:r w:rsidRPr="00AE314B">
        <w:rPr>
          <w:rFonts w:cstheme="minorHAnsi"/>
          <w:sz w:val="18"/>
          <w:szCs w:val="18"/>
          <w:vertAlign w:val="superscript"/>
        </w:rPr>
        <w:t>†</w:t>
      </w:r>
      <w:r w:rsidRPr="00AE314B">
        <w:rPr>
          <w:sz w:val="18"/>
          <w:szCs w:val="18"/>
        </w:rPr>
        <w:t>Burnout models were fit using the total (unmeaned) B</w:t>
      </w:r>
      <w:r w:rsidR="0024267E">
        <w:rPr>
          <w:sz w:val="18"/>
          <w:szCs w:val="18"/>
        </w:rPr>
        <w:t xml:space="preserve">ergen </w:t>
      </w:r>
      <w:r w:rsidRPr="00AE314B">
        <w:rPr>
          <w:sz w:val="18"/>
          <w:szCs w:val="18"/>
        </w:rPr>
        <w:t>B</w:t>
      </w:r>
      <w:r w:rsidR="0024267E">
        <w:rPr>
          <w:sz w:val="18"/>
          <w:szCs w:val="18"/>
        </w:rPr>
        <w:t xml:space="preserve">urnout </w:t>
      </w:r>
      <w:r w:rsidRPr="00AE314B">
        <w:rPr>
          <w:sz w:val="18"/>
          <w:szCs w:val="18"/>
        </w:rPr>
        <w:t>I</w:t>
      </w:r>
      <w:r w:rsidR="0024267E">
        <w:rPr>
          <w:sz w:val="18"/>
          <w:szCs w:val="18"/>
        </w:rPr>
        <w:t>nventory</w:t>
      </w:r>
      <w:r w:rsidRPr="00AE314B">
        <w:rPr>
          <w:sz w:val="18"/>
          <w:szCs w:val="18"/>
        </w:rPr>
        <w:t xml:space="preserve"> score. </w:t>
      </w:r>
    </w:p>
    <w:p w14:paraId="7FCAA9CC" w14:textId="51AFFF6B" w:rsidR="0024267E" w:rsidRDefault="0024267E" w:rsidP="001676D6">
      <w:pPr>
        <w:spacing w:after="0"/>
        <w:rPr>
          <w:sz w:val="18"/>
          <w:szCs w:val="18"/>
        </w:rPr>
      </w:pPr>
      <w:r>
        <w:rPr>
          <w:sz w:val="18"/>
          <w:szCs w:val="18"/>
        </w:rPr>
        <w:t>MLQ=Meaning in Life Questionnaire</w:t>
      </w:r>
    </w:p>
    <w:p w14:paraId="3A88F6F4" w14:textId="77777777" w:rsidR="00F816F2" w:rsidRPr="00F816F2" w:rsidRDefault="00F816F2" w:rsidP="00F816F2">
      <w:pPr>
        <w:spacing w:after="0"/>
        <w:rPr>
          <w:sz w:val="16"/>
          <w:szCs w:val="16"/>
        </w:rPr>
      </w:pPr>
      <w:r w:rsidRPr="00F816F2">
        <w:rPr>
          <w:sz w:val="18"/>
          <w:szCs w:val="18"/>
        </w:rPr>
        <w:t>Resilient coping refers to specific adaptational styles associated with coping that are supportive of resilience. Resilience refers to the status of having successfully handled stressful situations.</w:t>
      </w:r>
    </w:p>
    <w:p w14:paraId="1823E2B0" w14:textId="77777777" w:rsidR="00537096" w:rsidRPr="00AE314B" w:rsidRDefault="00537096" w:rsidP="00AE314B">
      <w:pPr>
        <w:spacing w:after="0"/>
        <w:rPr>
          <w:sz w:val="18"/>
          <w:szCs w:val="18"/>
        </w:rPr>
      </w:pPr>
    </w:p>
    <w:sectPr w:rsidR="00537096" w:rsidRPr="00AE314B" w:rsidSect="000E0F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D1A8E" w14:textId="77777777" w:rsidR="00B35701" w:rsidRDefault="00B35701" w:rsidP="002523B0">
      <w:pPr>
        <w:spacing w:after="0" w:line="240" w:lineRule="auto"/>
      </w:pPr>
      <w:r>
        <w:separator/>
      </w:r>
    </w:p>
  </w:endnote>
  <w:endnote w:type="continuationSeparator" w:id="0">
    <w:p w14:paraId="798E1002" w14:textId="77777777" w:rsidR="00B35701" w:rsidRDefault="00B35701" w:rsidP="0025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E94B9" w14:textId="77777777" w:rsidR="00B35701" w:rsidRDefault="00B35701" w:rsidP="002523B0">
      <w:pPr>
        <w:spacing w:after="0" w:line="240" w:lineRule="auto"/>
      </w:pPr>
      <w:r>
        <w:separator/>
      </w:r>
    </w:p>
  </w:footnote>
  <w:footnote w:type="continuationSeparator" w:id="0">
    <w:p w14:paraId="08FA5E73" w14:textId="77777777" w:rsidR="00B35701" w:rsidRDefault="00B35701" w:rsidP="00252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63"/>
    <w:rsid w:val="00077981"/>
    <w:rsid w:val="000A5FEA"/>
    <w:rsid w:val="000D150B"/>
    <w:rsid w:val="000E0F63"/>
    <w:rsid w:val="001676D6"/>
    <w:rsid w:val="001C732C"/>
    <w:rsid w:val="001D2B8F"/>
    <w:rsid w:val="001F3507"/>
    <w:rsid w:val="001F4B4C"/>
    <w:rsid w:val="00227EF1"/>
    <w:rsid w:val="0024267E"/>
    <w:rsid w:val="0024710D"/>
    <w:rsid w:val="002523B0"/>
    <w:rsid w:val="00276773"/>
    <w:rsid w:val="002857F5"/>
    <w:rsid w:val="002F126E"/>
    <w:rsid w:val="0036390B"/>
    <w:rsid w:val="00396674"/>
    <w:rsid w:val="003D0AB1"/>
    <w:rsid w:val="003F7E68"/>
    <w:rsid w:val="00435E8D"/>
    <w:rsid w:val="00465489"/>
    <w:rsid w:val="004E48A0"/>
    <w:rsid w:val="004F7DA6"/>
    <w:rsid w:val="00537096"/>
    <w:rsid w:val="0065550C"/>
    <w:rsid w:val="006D4E72"/>
    <w:rsid w:val="006F7717"/>
    <w:rsid w:val="00765905"/>
    <w:rsid w:val="007910CF"/>
    <w:rsid w:val="00867B41"/>
    <w:rsid w:val="00874D4A"/>
    <w:rsid w:val="008769E2"/>
    <w:rsid w:val="009A4121"/>
    <w:rsid w:val="00A54F00"/>
    <w:rsid w:val="00A714F7"/>
    <w:rsid w:val="00AE314B"/>
    <w:rsid w:val="00B148F9"/>
    <w:rsid w:val="00B35701"/>
    <w:rsid w:val="00B52FAA"/>
    <w:rsid w:val="00BD11E3"/>
    <w:rsid w:val="00BD1A6B"/>
    <w:rsid w:val="00BE3022"/>
    <w:rsid w:val="00CF5DB1"/>
    <w:rsid w:val="00D0390C"/>
    <w:rsid w:val="00D72F70"/>
    <w:rsid w:val="00DC67FD"/>
    <w:rsid w:val="00E956A4"/>
    <w:rsid w:val="00EE1FF0"/>
    <w:rsid w:val="00F022DB"/>
    <w:rsid w:val="00F27E7C"/>
    <w:rsid w:val="00F40075"/>
    <w:rsid w:val="00F47427"/>
    <w:rsid w:val="00F50526"/>
    <w:rsid w:val="00F816F2"/>
    <w:rsid w:val="00F85543"/>
    <w:rsid w:val="00FD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C59B"/>
  <w15:chartTrackingRefBased/>
  <w15:docId w15:val="{2B756AAE-9C09-48EA-8744-309FD482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7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1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23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3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23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9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D80BE-33A3-45F3-B02F-4576E4AA5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3</cp:revision>
  <cp:lastPrinted>2020-06-24T14:10:00Z</cp:lastPrinted>
  <dcterms:created xsi:type="dcterms:W3CDTF">2020-11-14T09:38:00Z</dcterms:created>
  <dcterms:modified xsi:type="dcterms:W3CDTF">2020-11-14T16:58:00Z</dcterms:modified>
</cp:coreProperties>
</file>